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C89E6" w14:textId="25E0F843" w:rsidR="00E2372F" w:rsidRDefault="003C6270" w:rsidP="005A0D20">
      <w:pPr>
        <w:spacing w:line="360" w:lineRule="auto"/>
      </w:pPr>
      <w:r>
        <w:t xml:space="preserve">Supplementary Table 1. </w:t>
      </w:r>
      <w:r w:rsidR="005A0D20" w:rsidRPr="005A0D20">
        <w:t>Candidate measures incorporated within the LASSO model to predict future occurrences of fa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4665"/>
      </w:tblGrid>
      <w:tr w:rsidR="00F210EA" w14:paraId="2FA506A0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14E227C4" w14:textId="073AB1FC" w:rsidR="00F210EA" w:rsidRDefault="00565F6D" w:rsidP="00C93552">
            <w:r>
              <w:t>-</w:t>
            </w:r>
          </w:p>
        </w:tc>
        <w:tc>
          <w:tcPr>
            <w:tcW w:w="4665" w:type="dxa"/>
            <w:vAlign w:val="center"/>
          </w:tcPr>
          <w:p w14:paraId="417B52F8" w14:textId="36ECA3F5" w:rsidR="00F210EA" w:rsidRDefault="00F210EA" w:rsidP="00C93552">
            <w:r>
              <w:t>Measure</w:t>
            </w:r>
            <w:r w:rsidR="005C03A3">
              <w:t xml:space="preserve"> (unit)</w:t>
            </w:r>
          </w:p>
        </w:tc>
      </w:tr>
      <w:tr w:rsidR="00F210EA" w14:paraId="59DEDCED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1D3E2E95" w14:textId="72027490" w:rsidR="00F210EA" w:rsidRDefault="00F210EA" w:rsidP="00C93552">
            <w:r>
              <w:t>1</w:t>
            </w:r>
          </w:p>
        </w:tc>
        <w:tc>
          <w:tcPr>
            <w:tcW w:w="4665" w:type="dxa"/>
            <w:vAlign w:val="center"/>
          </w:tcPr>
          <w:p w14:paraId="68FBE437" w14:textId="476F8B42" w:rsidR="00F210EA" w:rsidRDefault="00F210EA" w:rsidP="00C93552">
            <w:r>
              <w:t>TMT-A, total time (s)</w:t>
            </w:r>
          </w:p>
        </w:tc>
      </w:tr>
      <w:tr w:rsidR="00F210EA" w14:paraId="0108FAC5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39DF1417" w14:textId="633E9AD7" w:rsidR="00F210EA" w:rsidRDefault="00F210EA" w:rsidP="00C93552">
            <w:r>
              <w:t>2</w:t>
            </w:r>
          </w:p>
        </w:tc>
        <w:tc>
          <w:tcPr>
            <w:tcW w:w="4665" w:type="dxa"/>
            <w:vAlign w:val="center"/>
          </w:tcPr>
          <w:p w14:paraId="259301F1" w14:textId="01872D3C" w:rsidR="00F210EA" w:rsidRDefault="00F210EA" w:rsidP="00C93552">
            <w:r>
              <w:t>TMT-B, total time (s)</w:t>
            </w:r>
          </w:p>
        </w:tc>
      </w:tr>
      <w:tr w:rsidR="00F210EA" w14:paraId="2D83153B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64B15A74" w14:textId="73C724E9" w:rsidR="00F210EA" w:rsidRDefault="00F210EA" w:rsidP="00C93552">
            <w:r>
              <w:t>3</w:t>
            </w:r>
          </w:p>
        </w:tc>
        <w:tc>
          <w:tcPr>
            <w:tcW w:w="4665" w:type="dxa"/>
            <w:vAlign w:val="center"/>
          </w:tcPr>
          <w:p w14:paraId="3AD833BA" w14:textId="71188195" w:rsidR="00F210EA" w:rsidRDefault="00F210EA" w:rsidP="00C93552">
            <w:r>
              <w:t>PST, number correct</w:t>
            </w:r>
            <w:r w:rsidR="00146754">
              <w:t>*</w:t>
            </w:r>
          </w:p>
        </w:tc>
      </w:tr>
      <w:tr w:rsidR="00F210EA" w14:paraId="6DE6F1B2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1741D09A" w14:textId="39DFF3AF" w:rsidR="00F210EA" w:rsidRDefault="00F210EA" w:rsidP="00C93552">
            <w:r>
              <w:t>4</w:t>
            </w:r>
          </w:p>
        </w:tc>
        <w:tc>
          <w:tcPr>
            <w:tcW w:w="4665" w:type="dxa"/>
            <w:vAlign w:val="center"/>
          </w:tcPr>
          <w:p w14:paraId="4772C7C7" w14:textId="067169B4" w:rsidR="00F210EA" w:rsidRDefault="00F210EA" w:rsidP="00C93552">
            <w:proofErr w:type="spellStart"/>
            <w:r>
              <w:t>NQoL</w:t>
            </w:r>
            <w:proofErr w:type="spellEnd"/>
            <w:r>
              <w:t xml:space="preserve"> upper extremity, T-score</w:t>
            </w:r>
          </w:p>
        </w:tc>
      </w:tr>
      <w:tr w:rsidR="00F210EA" w14:paraId="55747156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2491DF50" w14:textId="5F944FEC" w:rsidR="00F210EA" w:rsidRDefault="00F210EA" w:rsidP="00C93552">
            <w:r>
              <w:t>5</w:t>
            </w:r>
          </w:p>
        </w:tc>
        <w:tc>
          <w:tcPr>
            <w:tcW w:w="4665" w:type="dxa"/>
            <w:vAlign w:val="center"/>
          </w:tcPr>
          <w:p w14:paraId="2F5CDFB9" w14:textId="47F0D05E" w:rsidR="00F210EA" w:rsidRDefault="00F210EA" w:rsidP="00C93552">
            <w:proofErr w:type="spellStart"/>
            <w:r>
              <w:t>NQoL</w:t>
            </w:r>
            <w:proofErr w:type="spellEnd"/>
            <w:r>
              <w:t xml:space="preserve"> lower extremity, T-score</w:t>
            </w:r>
          </w:p>
        </w:tc>
      </w:tr>
      <w:tr w:rsidR="00F210EA" w14:paraId="330FBB42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34B64FBB" w14:textId="57CAF849" w:rsidR="00F210EA" w:rsidRDefault="00F210EA" w:rsidP="00C93552">
            <w:r>
              <w:t>6</w:t>
            </w:r>
          </w:p>
        </w:tc>
        <w:tc>
          <w:tcPr>
            <w:tcW w:w="4665" w:type="dxa"/>
            <w:vAlign w:val="center"/>
          </w:tcPr>
          <w:p w14:paraId="3BC45F8F" w14:textId="17478073" w:rsidR="00F210EA" w:rsidRDefault="00F210EA" w:rsidP="00C93552">
            <w:proofErr w:type="spellStart"/>
            <w:r>
              <w:t>NQoL</w:t>
            </w:r>
            <w:proofErr w:type="spellEnd"/>
            <w:r>
              <w:t xml:space="preserve"> fatigue, T-score</w:t>
            </w:r>
          </w:p>
        </w:tc>
      </w:tr>
      <w:tr w:rsidR="00F210EA" w14:paraId="4FB9B9A1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301298E1" w14:textId="20A3E369" w:rsidR="00F210EA" w:rsidRDefault="00F210EA" w:rsidP="00C93552">
            <w:r>
              <w:t>7</w:t>
            </w:r>
          </w:p>
        </w:tc>
        <w:tc>
          <w:tcPr>
            <w:tcW w:w="4665" w:type="dxa"/>
            <w:vAlign w:val="center"/>
          </w:tcPr>
          <w:p w14:paraId="670B5626" w14:textId="561AE8E4" w:rsidR="00F210EA" w:rsidRDefault="00F210EA" w:rsidP="00C93552">
            <w:proofErr w:type="spellStart"/>
            <w:r>
              <w:t>NQoL</w:t>
            </w:r>
            <w:proofErr w:type="spellEnd"/>
            <w:r>
              <w:t xml:space="preserve"> positive </w:t>
            </w:r>
            <w:proofErr w:type="gramStart"/>
            <w:r>
              <w:t>affect</w:t>
            </w:r>
            <w:proofErr w:type="gramEnd"/>
            <w:r>
              <w:t xml:space="preserve"> </w:t>
            </w:r>
            <w:r w:rsidR="00C22EC1">
              <w:t>well-being</w:t>
            </w:r>
            <w:r>
              <w:t>, T-score</w:t>
            </w:r>
          </w:p>
        </w:tc>
      </w:tr>
      <w:tr w:rsidR="00F210EA" w14:paraId="535F889D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62970B78" w14:textId="4A57F348" w:rsidR="00F210EA" w:rsidRDefault="00F210EA" w:rsidP="00C93552">
            <w:r>
              <w:t>8</w:t>
            </w:r>
          </w:p>
        </w:tc>
        <w:tc>
          <w:tcPr>
            <w:tcW w:w="4665" w:type="dxa"/>
            <w:vAlign w:val="center"/>
          </w:tcPr>
          <w:p w14:paraId="07E0A3B2" w14:textId="7A38BE12" w:rsidR="00F210EA" w:rsidRDefault="00F210EA" w:rsidP="00C93552">
            <w:proofErr w:type="spellStart"/>
            <w:r>
              <w:t>NQoL</w:t>
            </w:r>
            <w:proofErr w:type="spellEnd"/>
            <w:r>
              <w:t xml:space="preserve"> ability to participate in social roles, T-score</w:t>
            </w:r>
          </w:p>
        </w:tc>
      </w:tr>
      <w:tr w:rsidR="00F210EA" w14:paraId="32405257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0BCA05A0" w14:textId="2B1CFD94" w:rsidR="00F210EA" w:rsidRDefault="00F210EA" w:rsidP="00C93552">
            <w:r>
              <w:t>9</w:t>
            </w:r>
          </w:p>
        </w:tc>
        <w:tc>
          <w:tcPr>
            <w:tcW w:w="4665" w:type="dxa"/>
            <w:vAlign w:val="center"/>
          </w:tcPr>
          <w:p w14:paraId="03D139AB" w14:textId="2E63ACD3" w:rsidR="00F210EA" w:rsidRDefault="00F210EA" w:rsidP="00C93552">
            <w:r>
              <w:t>SMT time (s)</w:t>
            </w:r>
          </w:p>
        </w:tc>
      </w:tr>
      <w:tr w:rsidR="00F210EA" w14:paraId="40C2751E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312429E2" w14:textId="2C7EE6FA" w:rsidR="00F210EA" w:rsidRDefault="00F210EA" w:rsidP="00C93552">
            <w:r>
              <w:t>10</w:t>
            </w:r>
          </w:p>
        </w:tc>
        <w:tc>
          <w:tcPr>
            <w:tcW w:w="4665" w:type="dxa"/>
            <w:vAlign w:val="center"/>
          </w:tcPr>
          <w:p w14:paraId="50992FBD" w14:textId="3DEEBE95" w:rsidR="00F210EA" w:rsidRDefault="00F210EA" w:rsidP="00C93552">
            <w:r>
              <w:t>SMT delayed recall time (s)</w:t>
            </w:r>
          </w:p>
        </w:tc>
      </w:tr>
      <w:tr w:rsidR="00F210EA" w14:paraId="7EEE6376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1761A60B" w14:textId="28AD6565" w:rsidR="00F210EA" w:rsidRDefault="00F210EA" w:rsidP="00C93552">
            <w:r>
              <w:t>11</w:t>
            </w:r>
          </w:p>
        </w:tc>
        <w:tc>
          <w:tcPr>
            <w:tcW w:w="4665" w:type="dxa"/>
            <w:vAlign w:val="center"/>
          </w:tcPr>
          <w:p w14:paraId="282979DB" w14:textId="7664EF6B" w:rsidR="00F210EA" w:rsidRDefault="00F210EA" w:rsidP="00C93552">
            <w:r>
              <w:t>SMT</w:t>
            </w:r>
            <w:r w:rsidR="00E067A4">
              <w:t>,</w:t>
            </w:r>
            <w:r>
              <w:t xml:space="preserve"> </w:t>
            </w:r>
            <w:proofErr w:type="gramStart"/>
            <w:r>
              <w:t>total</w:t>
            </w:r>
            <w:proofErr w:type="gramEnd"/>
            <w:r>
              <w:t xml:space="preserve"> correct</w:t>
            </w:r>
            <w:r w:rsidR="00164487">
              <w:t>*</w:t>
            </w:r>
          </w:p>
        </w:tc>
      </w:tr>
      <w:tr w:rsidR="00F210EA" w14:paraId="13C9A0C0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0EBBAFDC" w14:textId="672A5174" w:rsidR="00F210EA" w:rsidRDefault="00F210EA" w:rsidP="00C93552">
            <w:r>
              <w:t>12</w:t>
            </w:r>
          </w:p>
        </w:tc>
        <w:tc>
          <w:tcPr>
            <w:tcW w:w="4665" w:type="dxa"/>
            <w:vAlign w:val="center"/>
          </w:tcPr>
          <w:p w14:paraId="24F09101" w14:textId="3E55A342" w:rsidR="00F210EA" w:rsidRDefault="00F210EA" w:rsidP="00C93552">
            <w:r>
              <w:t>SMT delayed recall</w:t>
            </w:r>
            <w:r w:rsidR="00E067A4">
              <w:t>,</w:t>
            </w:r>
            <w:r>
              <w:t xml:space="preserve"> total score</w:t>
            </w:r>
          </w:p>
        </w:tc>
      </w:tr>
      <w:tr w:rsidR="00F210EA" w14:paraId="695EADB6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7D06C137" w14:textId="48B5F3F3" w:rsidR="00F210EA" w:rsidRDefault="00F210EA" w:rsidP="00C93552">
            <w:r>
              <w:t>13</w:t>
            </w:r>
          </w:p>
        </w:tc>
        <w:tc>
          <w:tcPr>
            <w:tcW w:w="4665" w:type="dxa"/>
            <w:vAlign w:val="center"/>
          </w:tcPr>
          <w:p w14:paraId="42D76F5B" w14:textId="0999618B" w:rsidR="00F210EA" w:rsidRDefault="00F210EA" w:rsidP="00C93552">
            <w:r>
              <w:t>BESS double leg volume</w:t>
            </w:r>
            <w:r w:rsidR="005C03A3">
              <w:t xml:space="preserve"> </w:t>
            </w:r>
            <w:r w:rsidR="00F34023">
              <w:t xml:space="preserve"> </w:t>
            </w:r>
            <m:oMath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Arial" w:hAnsi="Cambria Math" w:cstheme="minorHAnsi"/>
                      <w:color w:val="000000"/>
                    </w:rPr>
                    <m:t>((</m:t>
                  </m:r>
                  <m:f>
                    <m:fPr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s</m:t>
                      </m:r>
                    </m:den>
                  </m:f>
                  <m:r>
                    <w:rPr>
                      <w:rFonts w:ascii="Cambria Math" w:eastAsia="Arial" w:hAnsi="Cambria Math" w:cstheme="minorHAnsi"/>
                      <w:color w:val="000000"/>
                    </w:rPr>
                    <m:t>)</m:t>
                  </m:r>
                </m:e>
                <m:sup>
                  <m:r>
                    <w:rPr>
                      <w:rFonts w:ascii="Cambria Math" w:eastAsia="Arial" w:hAnsi="Cambria Math" w:cstheme="minorHAnsi"/>
                      <w:color w:val="000000"/>
                    </w:rPr>
                    <m:t>2</m:t>
                  </m:r>
                </m:sup>
              </m:sSup>
              <m:r>
                <w:rPr>
                  <w:rFonts w:ascii="Cambria Math" w:eastAsia="Arial" w:hAnsi="Cambria Math" w:cstheme="minorHAnsi"/>
                  <w:color w:val="000000"/>
                </w:rPr>
                <m:t>*</m:t>
              </m:r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Arial" w:hAnsi="Cambria Math" w:cstheme="minorHAnsi"/>
                          <w:b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Arial" w:hAnsi="Cambria Math" w:cstheme="minorHAnsi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s</m:t>
                          </m:r>
                        </m:den>
                      </m:f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e>
                  </m:d>
                </m:e>
                <m:sup>
                  <m:r>
                    <w:rPr>
                      <w:rFonts w:ascii="Cambria Math" w:eastAsia="Arial" w:hAnsi="Cambria Math" w:cstheme="minorHAnsi"/>
                      <w:color w:val="000000"/>
                    </w:rPr>
                    <m:t>2</m:t>
                  </m:r>
                </m:sup>
              </m:sSup>
              <m:r>
                <w:rPr>
                  <w:rFonts w:ascii="Cambria Math" w:eastAsia="Arial" w:hAnsi="Cambria Math" w:cstheme="minorHAnsi"/>
                  <w:color w:val="000000"/>
                </w:rPr>
                <m:t>*</m:t>
              </m:r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Arial" w:hAnsi="Cambria Math" w:cstheme="minorHAnsi"/>
                          <w:b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Arial" w:hAnsi="Cambria Math" w:cstheme="minorHAnsi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deg</m:t>
                          </m:r>
                        </m:num>
                        <m:den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s</m:t>
                          </m:r>
                        </m:den>
                      </m:f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e>
                  </m:d>
                </m:e>
                <m:sup>
                  <m:r>
                    <w:rPr>
                      <w:rFonts w:ascii="Cambria Math" w:eastAsia="Arial" w:hAnsi="Cambria Math" w:cstheme="minorHAnsi"/>
                      <w:color w:val="000000"/>
                    </w:rPr>
                    <m:t>2</m:t>
                  </m:r>
                </m:sup>
              </m:sSup>
              <m:r>
                <w:rPr>
                  <w:rFonts w:ascii="Cambria Math" w:eastAsia="Arial" w:hAnsi="Cambria Math" w:cstheme="minorHAnsi"/>
                  <w:color w:val="000000"/>
                </w:rPr>
                <m:t>)</m:t>
              </m:r>
            </m:oMath>
          </w:p>
        </w:tc>
      </w:tr>
      <w:tr w:rsidR="00F210EA" w14:paraId="32962FE8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5DC111C0" w14:textId="536CFAB0" w:rsidR="00F210EA" w:rsidRDefault="00F210EA" w:rsidP="00C93552">
            <w:r>
              <w:t>14</w:t>
            </w:r>
          </w:p>
        </w:tc>
        <w:tc>
          <w:tcPr>
            <w:tcW w:w="4665" w:type="dxa"/>
            <w:vAlign w:val="center"/>
          </w:tcPr>
          <w:p w14:paraId="50F92176" w14:textId="30089D3A" w:rsidR="00F210EA" w:rsidRDefault="00F210EA" w:rsidP="00C93552">
            <w:r>
              <w:t>BESS tandem volume</w:t>
            </w:r>
            <w:r w:rsidR="000072B0">
              <w:t xml:space="preserve">  </w:t>
            </w:r>
            <m:oMath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Arial" w:hAnsi="Cambria Math" w:cstheme="minorHAnsi"/>
                      <w:color w:val="000000"/>
                    </w:rPr>
                    <m:t>((</m:t>
                  </m:r>
                  <m:f>
                    <m:fPr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s</m:t>
                      </m:r>
                    </m:den>
                  </m:f>
                  <m:r>
                    <w:rPr>
                      <w:rFonts w:ascii="Cambria Math" w:eastAsia="Arial" w:hAnsi="Cambria Math" w:cstheme="minorHAnsi"/>
                      <w:color w:val="000000"/>
                    </w:rPr>
                    <m:t>)</m:t>
                  </m:r>
                </m:e>
                <m:sup>
                  <m:r>
                    <w:rPr>
                      <w:rFonts w:ascii="Cambria Math" w:eastAsia="Arial" w:hAnsi="Cambria Math" w:cstheme="minorHAnsi"/>
                      <w:color w:val="000000"/>
                    </w:rPr>
                    <m:t>2</m:t>
                  </m:r>
                </m:sup>
              </m:sSup>
              <m:r>
                <w:rPr>
                  <w:rFonts w:ascii="Cambria Math" w:eastAsia="Arial" w:hAnsi="Cambria Math" w:cstheme="minorHAnsi"/>
                  <w:color w:val="000000"/>
                </w:rPr>
                <m:t>*</m:t>
              </m:r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Arial" w:hAnsi="Cambria Math" w:cstheme="minorHAnsi"/>
                          <w:b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Arial" w:hAnsi="Cambria Math" w:cstheme="minorHAnsi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s</m:t>
                          </m:r>
                        </m:den>
                      </m:f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e>
                  </m:d>
                </m:e>
                <m:sup>
                  <m:r>
                    <w:rPr>
                      <w:rFonts w:ascii="Cambria Math" w:eastAsia="Arial" w:hAnsi="Cambria Math" w:cstheme="minorHAnsi"/>
                      <w:color w:val="000000"/>
                    </w:rPr>
                    <m:t>2</m:t>
                  </m:r>
                </m:sup>
              </m:sSup>
              <m:r>
                <w:rPr>
                  <w:rFonts w:ascii="Cambria Math" w:eastAsia="Arial" w:hAnsi="Cambria Math" w:cstheme="minorHAnsi"/>
                  <w:color w:val="000000"/>
                </w:rPr>
                <m:t>*</m:t>
              </m:r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Arial" w:hAnsi="Cambria Math" w:cstheme="minorHAnsi"/>
                          <w:b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Arial" w:hAnsi="Cambria Math" w:cstheme="minorHAnsi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deg</m:t>
                          </m:r>
                        </m:num>
                        <m:den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s</m:t>
                          </m:r>
                        </m:den>
                      </m:f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e>
                  </m:d>
                </m:e>
                <m:sup>
                  <m:r>
                    <w:rPr>
                      <w:rFonts w:ascii="Cambria Math" w:eastAsia="Arial" w:hAnsi="Cambria Math" w:cstheme="minorHAnsi"/>
                      <w:color w:val="000000"/>
                    </w:rPr>
                    <m:t>2</m:t>
                  </m:r>
                </m:sup>
              </m:sSup>
              <m:r>
                <w:rPr>
                  <w:rFonts w:ascii="Cambria Math" w:eastAsia="Arial" w:hAnsi="Cambria Math" w:cstheme="minorHAnsi"/>
                  <w:color w:val="000000"/>
                </w:rPr>
                <m:t>)</m:t>
              </m:r>
            </m:oMath>
          </w:p>
        </w:tc>
      </w:tr>
      <w:tr w:rsidR="00F210EA" w14:paraId="4D91D327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513221B9" w14:textId="475E7351" w:rsidR="00F210EA" w:rsidRDefault="00F210EA" w:rsidP="00C93552">
            <w:r>
              <w:t>15</w:t>
            </w:r>
          </w:p>
        </w:tc>
        <w:tc>
          <w:tcPr>
            <w:tcW w:w="4665" w:type="dxa"/>
            <w:vAlign w:val="center"/>
          </w:tcPr>
          <w:p w14:paraId="75C2FA80" w14:textId="68D4C290" w:rsidR="00F210EA" w:rsidRDefault="00F210EA" w:rsidP="00C93552">
            <w:r>
              <w:t>BESS double leg area</w:t>
            </w:r>
            <w:r w:rsidR="00C93552">
              <w:t xml:space="preserve"> </w:t>
            </w:r>
            <m:oMath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Arial" w:hAnsi="Cambria Math" w:cstheme="minorHAnsi"/>
                      <w:color w:val="000000"/>
                    </w:rPr>
                    <m:t>((</m:t>
                  </m:r>
                  <m:f>
                    <m:fPr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s</m:t>
                      </m:r>
                    </m:den>
                  </m:f>
                  <m:r>
                    <w:rPr>
                      <w:rFonts w:ascii="Cambria Math" w:eastAsia="Arial" w:hAnsi="Cambria Math" w:cstheme="minorHAnsi"/>
                      <w:color w:val="000000"/>
                    </w:rPr>
                    <m:t>)</m:t>
                  </m:r>
                </m:e>
                <m:sup>
                  <m:r>
                    <w:rPr>
                      <w:rFonts w:ascii="Cambria Math" w:eastAsia="Arial" w:hAnsi="Cambria Math" w:cstheme="minorHAnsi"/>
                      <w:color w:val="000000"/>
                    </w:rPr>
                    <m:t>2</m:t>
                  </m:r>
                </m:sup>
              </m:sSup>
              <m:r>
                <w:rPr>
                  <w:rFonts w:ascii="Cambria Math" w:eastAsia="Arial" w:hAnsi="Cambria Math" w:cstheme="minorHAnsi"/>
                  <w:color w:val="000000"/>
                </w:rPr>
                <m:t>*</m:t>
              </m:r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Arial" w:hAnsi="Cambria Math" w:cstheme="minorHAnsi"/>
                          <w:b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Arial" w:hAnsi="Cambria Math" w:cstheme="minorHAnsi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s</m:t>
                          </m:r>
                        </m:den>
                      </m:f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e>
                  </m:d>
                </m:e>
                <m:sup>
                  <m:r>
                    <w:rPr>
                      <w:rFonts w:ascii="Cambria Math" w:eastAsia="Arial" w:hAnsi="Cambria Math" w:cstheme="minorHAnsi"/>
                      <w:color w:val="000000"/>
                    </w:rPr>
                    <m:t>2</m:t>
                  </m:r>
                </m:sup>
              </m:sSup>
              <m:r>
                <w:rPr>
                  <w:rFonts w:ascii="Cambria Math" w:eastAsia="Arial" w:hAnsi="Cambria Math" w:cstheme="minorHAnsi"/>
                  <w:color w:val="000000"/>
                </w:rPr>
                <m:t>)</m:t>
              </m:r>
            </m:oMath>
          </w:p>
        </w:tc>
      </w:tr>
      <w:tr w:rsidR="00F210EA" w14:paraId="767F21FB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19C9E6F9" w14:textId="39B9D706" w:rsidR="00F210EA" w:rsidRDefault="00F210EA" w:rsidP="00C93552">
            <w:r>
              <w:t>16</w:t>
            </w:r>
          </w:p>
        </w:tc>
        <w:tc>
          <w:tcPr>
            <w:tcW w:w="4665" w:type="dxa"/>
            <w:vAlign w:val="center"/>
          </w:tcPr>
          <w:p w14:paraId="2872D996" w14:textId="1C6F68C0" w:rsidR="00F210EA" w:rsidRDefault="00F210EA" w:rsidP="00C93552">
            <w:r>
              <w:t>BESS tandem area</w:t>
            </w:r>
            <w:r w:rsidR="00C93552">
              <w:t xml:space="preserve"> </w:t>
            </w:r>
            <m:oMath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Arial" w:hAnsi="Cambria Math" w:cstheme="minorHAnsi"/>
                      <w:color w:val="000000"/>
                    </w:rPr>
                    <m:t>((</m:t>
                  </m:r>
                  <m:f>
                    <m:fPr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s</m:t>
                      </m:r>
                    </m:den>
                  </m:f>
                  <m:r>
                    <w:rPr>
                      <w:rFonts w:ascii="Cambria Math" w:eastAsia="Arial" w:hAnsi="Cambria Math" w:cstheme="minorHAnsi"/>
                      <w:color w:val="000000"/>
                    </w:rPr>
                    <m:t>)</m:t>
                  </m:r>
                </m:e>
                <m:sup>
                  <m:r>
                    <w:rPr>
                      <w:rFonts w:ascii="Cambria Math" w:eastAsia="Arial" w:hAnsi="Cambria Math" w:cstheme="minorHAnsi"/>
                      <w:color w:val="000000"/>
                    </w:rPr>
                    <m:t>2</m:t>
                  </m:r>
                </m:sup>
              </m:sSup>
              <m:r>
                <w:rPr>
                  <w:rFonts w:ascii="Cambria Math" w:eastAsia="Arial" w:hAnsi="Cambria Math" w:cstheme="minorHAnsi"/>
                  <w:color w:val="000000"/>
                </w:rPr>
                <m:t>*</m:t>
              </m:r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Arial" w:hAnsi="Cambria Math" w:cstheme="minorHAnsi"/>
                          <w:b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Arial" w:hAnsi="Cambria Math" w:cstheme="minorHAnsi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eastAsia="Arial" w:hAnsi="Cambria Math" w:cstheme="minorHAnsi"/>
                              <w:color w:val="000000"/>
                            </w:rPr>
                            <m:t>s</m:t>
                          </m:r>
                        </m:den>
                      </m:f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e>
                  </m:d>
                </m:e>
                <m:sup>
                  <m:r>
                    <w:rPr>
                      <w:rFonts w:ascii="Cambria Math" w:eastAsia="Arial" w:hAnsi="Cambria Math" w:cstheme="minorHAnsi"/>
                      <w:color w:val="000000"/>
                    </w:rPr>
                    <m:t>2</m:t>
                  </m:r>
                </m:sup>
              </m:sSup>
              <m:r>
                <w:rPr>
                  <w:rFonts w:ascii="Cambria Math" w:eastAsia="Arial" w:hAnsi="Cambria Math" w:cstheme="minorHAnsi"/>
                  <w:color w:val="000000"/>
                </w:rPr>
                <m:t>)</m:t>
              </m:r>
            </m:oMath>
          </w:p>
        </w:tc>
      </w:tr>
      <w:tr w:rsidR="00F210EA" w14:paraId="1D1ED16C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57913BFA" w14:textId="66769FEA" w:rsidR="00F210EA" w:rsidRDefault="00F210EA" w:rsidP="00C93552">
            <w:r>
              <w:t>17</w:t>
            </w:r>
          </w:p>
        </w:tc>
        <w:tc>
          <w:tcPr>
            <w:tcW w:w="4665" w:type="dxa"/>
            <w:vAlign w:val="center"/>
          </w:tcPr>
          <w:p w14:paraId="4403F9C3" w14:textId="1941D0E9" w:rsidR="00F210EA" w:rsidRDefault="00F210EA" w:rsidP="00C93552">
            <w:r>
              <w:t>MDS-UPDRS part 1</w:t>
            </w:r>
            <w:r w:rsidR="00E067A4">
              <w:t>,</w:t>
            </w:r>
            <w:r>
              <w:t xml:space="preserve"> total score</w:t>
            </w:r>
          </w:p>
        </w:tc>
      </w:tr>
      <w:tr w:rsidR="00F210EA" w14:paraId="595CDEA2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3A72AF5C" w14:textId="405E496D" w:rsidR="00F210EA" w:rsidRDefault="00F210EA" w:rsidP="00C93552">
            <w:r>
              <w:t>18</w:t>
            </w:r>
          </w:p>
        </w:tc>
        <w:tc>
          <w:tcPr>
            <w:tcW w:w="4665" w:type="dxa"/>
            <w:vAlign w:val="center"/>
          </w:tcPr>
          <w:p w14:paraId="31EED6F4" w14:textId="0CF849FF" w:rsidR="00F210EA" w:rsidRDefault="00F210EA" w:rsidP="00C93552">
            <w:r>
              <w:t>MDS-UPDRS part 2</w:t>
            </w:r>
            <w:r w:rsidR="00E067A4">
              <w:t>,</w:t>
            </w:r>
            <w:r>
              <w:t xml:space="preserve"> total score</w:t>
            </w:r>
          </w:p>
        </w:tc>
      </w:tr>
      <w:tr w:rsidR="00F210EA" w14:paraId="54F76D12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013E7991" w14:textId="6647C23D" w:rsidR="00F210EA" w:rsidRDefault="00F210EA" w:rsidP="00C93552">
            <w:r>
              <w:t>19</w:t>
            </w:r>
          </w:p>
        </w:tc>
        <w:tc>
          <w:tcPr>
            <w:tcW w:w="4665" w:type="dxa"/>
            <w:vAlign w:val="center"/>
          </w:tcPr>
          <w:p w14:paraId="1D357F15" w14:textId="2C3B7CD3" w:rsidR="00F210EA" w:rsidRDefault="00F210EA" w:rsidP="00C93552">
            <w:r>
              <w:t>MDS-UPDRS part 2</w:t>
            </w:r>
            <w:r w:rsidR="00E067A4">
              <w:t>,</w:t>
            </w:r>
            <w:r>
              <w:t xml:space="preserve"> question 2.13</w:t>
            </w:r>
          </w:p>
        </w:tc>
      </w:tr>
      <w:tr w:rsidR="00F210EA" w14:paraId="4A5A7B71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5FD9AACD" w14:textId="3D85DBB5" w:rsidR="00F210EA" w:rsidRDefault="00F210EA" w:rsidP="00C93552">
            <w:r>
              <w:t>20</w:t>
            </w:r>
          </w:p>
        </w:tc>
        <w:tc>
          <w:tcPr>
            <w:tcW w:w="4665" w:type="dxa"/>
            <w:vAlign w:val="center"/>
          </w:tcPr>
          <w:p w14:paraId="3F8A308E" w14:textId="0130858B" w:rsidR="00F210EA" w:rsidRDefault="00F210EA" w:rsidP="00C93552">
            <w:r>
              <w:t>MDS-UPDRS part 3</w:t>
            </w:r>
            <w:r w:rsidR="00E067A4">
              <w:t>,</w:t>
            </w:r>
            <w:r>
              <w:t xml:space="preserve"> total score</w:t>
            </w:r>
            <w:r w:rsidR="00F457A4">
              <w:t>*</w:t>
            </w:r>
          </w:p>
        </w:tc>
      </w:tr>
      <w:tr w:rsidR="00F210EA" w14:paraId="3501E1C9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01C0536F" w14:textId="69E0697F" w:rsidR="00F210EA" w:rsidRDefault="00F210EA" w:rsidP="00C93552">
            <w:r>
              <w:t>21</w:t>
            </w:r>
          </w:p>
        </w:tc>
        <w:tc>
          <w:tcPr>
            <w:tcW w:w="4665" w:type="dxa"/>
            <w:vAlign w:val="center"/>
          </w:tcPr>
          <w:p w14:paraId="3773F4F1" w14:textId="3D7FE5A3" w:rsidR="00F210EA" w:rsidRDefault="00F210EA" w:rsidP="00C93552">
            <w:r>
              <w:t>MDS-UPDRS part 3</w:t>
            </w:r>
            <w:r w:rsidR="00E067A4">
              <w:t>,</w:t>
            </w:r>
            <w:r>
              <w:t xml:space="preserve"> question 3.11</w:t>
            </w:r>
            <w:r w:rsidR="00BB7D3F">
              <w:t>*</w:t>
            </w:r>
          </w:p>
        </w:tc>
      </w:tr>
      <w:tr w:rsidR="00F210EA" w14:paraId="59557569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18C96846" w14:textId="5B0646E6" w:rsidR="00F210EA" w:rsidRDefault="00F210EA" w:rsidP="00C93552">
            <w:r>
              <w:t>22</w:t>
            </w:r>
          </w:p>
        </w:tc>
        <w:tc>
          <w:tcPr>
            <w:tcW w:w="4665" w:type="dxa"/>
            <w:vAlign w:val="center"/>
          </w:tcPr>
          <w:p w14:paraId="2223D0BA" w14:textId="6E996445" w:rsidR="00F210EA" w:rsidRDefault="00F210EA" w:rsidP="00C93552">
            <w:r>
              <w:t>MDS-UPDRS part 4</w:t>
            </w:r>
            <w:r w:rsidR="00E067A4">
              <w:t>,</w:t>
            </w:r>
            <w:r>
              <w:t xml:space="preserve"> total score</w:t>
            </w:r>
          </w:p>
        </w:tc>
      </w:tr>
      <w:tr w:rsidR="00F210EA" w14:paraId="09F36692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4CAD34D0" w14:textId="578DF91A" w:rsidR="00F210EA" w:rsidRDefault="00F210EA" w:rsidP="00C93552">
            <w:r>
              <w:t>23</w:t>
            </w:r>
          </w:p>
        </w:tc>
        <w:tc>
          <w:tcPr>
            <w:tcW w:w="4665" w:type="dxa"/>
            <w:vAlign w:val="center"/>
          </w:tcPr>
          <w:p w14:paraId="31ACB46A" w14:textId="4D44DB5C" w:rsidR="00F210EA" w:rsidRDefault="00F210EA" w:rsidP="00C93552">
            <w:r>
              <w:t>SMWT distance</w:t>
            </w:r>
            <w:r w:rsidR="00C93552">
              <w:t xml:space="preserve"> (</w:t>
            </w:r>
            <w:r w:rsidR="00D41B49">
              <w:t>meters)</w:t>
            </w:r>
          </w:p>
        </w:tc>
      </w:tr>
      <w:tr w:rsidR="00F210EA" w14:paraId="3FE72518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3511FDB3" w14:textId="7DB83202" w:rsidR="00F210EA" w:rsidRDefault="00F210EA" w:rsidP="00C93552">
            <w:r>
              <w:t>2</w:t>
            </w:r>
            <w:r w:rsidR="00CD3C93">
              <w:t>4</w:t>
            </w:r>
          </w:p>
        </w:tc>
        <w:tc>
          <w:tcPr>
            <w:tcW w:w="4665" w:type="dxa"/>
            <w:vAlign w:val="center"/>
          </w:tcPr>
          <w:p w14:paraId="71D7A1E1" w14:textId="6D10B58E" w:rsidR="00F210EA" w:rsidRDefault="00F210EA" w:rsidP="00C93552">
            <w:r>
              <w:t>Pre falls within last 6 months (yes/no)</w:t>
            </w:r>
          </w:p>
        </w:tc>
      </w:tr>
      <w:tr w:rsidR="00F210EA" w14:paraId="15E924BF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52268F34" w14:textId="65472347" w:rsidR="00F210EA" w:rsidRDefault="00F210EA" w:rsidP="00C93552">
            <w:r>
              <w:t>2</w:t>
            </w:r>
            <w:r w:rsidR="00CD3C93">
              <w:t>5</w:t>
            </w:r>
          </w:p>
        </w:tc>
        <w:tc>
          <w:tcPr>
            <w:tcW w:w="4665" w:type="dxa"/>
            <w:vAlign w:val="center"/>
          </w:tcPr>
          <w:p w14:paraId="60D17B9E" w14:textId="5E077784" w:rsidR="00F210EA" w:rsidRDefault="00F210EA" w:rsidP="00C93552">
            <w:r>
              <w:t>MDT trial average duration (s)</w:t>
            </w:r>
            <w:r w:rsidR="00146754">
              <w:t>*</w:t>
            </w:r>
          </w:p>
        </w:tc>
      </w:tr>
      <w:tr w:rsidR="00F210EA" w14:paraId="2D86F6B9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3F618E4F" w14:textId="184001C1" w:rsidR="00F210EA" w:rsidRDefault="00F210EA" w:rsidP="00C93552">
            <w:r>
              <w:lastRenderedPageBreak/>
              <w:t>2</w:t>
            </w:r>
            <w:r w:rsidR="00CD3C93">
              <w:t>6</w:t>
            </w:r>
          </w:p>
        </w:tc>
        <w:tc>
          <w:tcPr>
            <w:tcW w:w="4665" w:type="dxa"/>
            <w:vAlign w:val="center"/>
          </w:tcPr>
          <w:p w14:paraId="56AEDD10" w14:textId="4B25AA48" w:rsidR="00F210EA" w:rsidRDefault="00F210EA" w:rsidP="00C93552">
            <w:r>
              <w:t>TUG average velocity</w:t>
            </w:r>
            <w:r w:rsidR="00F6442A">
              <w:t xml:space="preserve"> </w:t>
            </w:r>
            <m:oMath>
              <m:d>
                <m:dPr>
                  <m:ctrlPr>
                    <w:rPr>
                      <w:rFonts w:ascii="Cambria Math" w:eastAsia="Arial" w:hAnsi="Cambria Math" w:cstheme="minorHAnsi"/>
                      <w:b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deg</m:t>
                      </m:r>
                    </m:num>
                    <m:den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s</m:t>
                      </m:r>
                    </m:den>
                  </m:f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e>
              </m:d>
            </m:oMath>
          </w:p>
        </w:tc>
      </w:tr>
      <w:tr w:rsidR="00F210EA" w14:paraId="4DB3C8F2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0918D736" w14:textId="1166F266" w:rsidR="00F210EA" w:rsidRDefault="00F210EA" w:rsidP="00C93552">
            <w:r>
              <w:t>2</w:t>
            </w:r>
            <w:r w:rsidR="00D81366">
              <w:t>7</w:t>
            </w:r>
          </w:p>
        </w:tc>
        <w:tc>
          <w:tcPr>
            <w:tcW w:w="4665" w:type="dxa"/>
            <w:vAlign w:val="center"/>
          </w:tcPr>
          <w:p w14:paraId="77A6A46E" w14:textId="506B6C06" w:rsidR="00F210EA" w:rsidRDefault="00F210EA" w:rsidP="00C93552">
            <w:r>
              <w:t>TUG average duration</w:t>
            </w:r>
            <w:r w:rsidR="00B16D15">
              <w:t xml:space="preserve"> (s)</w:t>
            </w:r>
          </w:p>
        </w:tc>
      </w:tr>
      <w:tr w:rsidR="00F210EA" w14:paraId="2E8681D5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1C3D4CCD" w14:textId="528E13F5" w:rsidR="00F210EA" w:rsidRDefault="00F210EA" w:rsidP="00C93552">
            <w:r>
              <w:t>2</w:t>
            </w:r>
            <w:r w:rsidR="00D81366">
              <w:t>8</w:t>
            </w:r>
          </w:p>
        </w:tc>
        <w:tc>
          <w:tcPr>
            <w:tcW w:w="4665" w:type="dxa"/>
            <w:vAlign w:val="center"/>
          </w:tcPr>
          <w:p w14:paraId="4D0CA456" w14:textId="6BA99467" w:rsidR="00F210EA" w:rsidRDefault="00F210EA" w:rsidP="00C93552">
            <w:r>
              <w:t>TUG average peak velocity</w:t>
            </w:r>
            <w:r w:rsidR="00753B55">
              <w:t xml:space="preserve"> </w:t>
            </w:r>
            <m:oMath>
              <m:d>
                <m:dPr>
                  <m:ctrlPr>
                    <w:rPr>
                      <w:rFonts w:ascii="Cambria Math" w:eastAsia="Arial" w:hAnsi="Cambria Math" w:cstheme="minorHAnsi"/>
                      <w:b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Arial" w:hAnsi="Cambria Math" w:cstheme="minorHAnsi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deg</m:t>
                      </m:r>
                    </m:num>
                    <m:den>
                      <m:r>
                        <w:rPr>
                          <w:rFonts w:ascii="Cambria Math" w:eastAsia="Arial" w:hAnsi="Cambria Math" w:cstheme="minorHAnsi"/>
                          <w:color w:val="000000"/>
                        </w:rPr>
                        <m:t>s</m:t>
                      </m:r>
                    </m:den>
                  </m:f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e>
              </m:d>
            </m:oMath>
          </w:p>
        </w:tc>
      </w:tr>
      <w:tr w:rsidR="00F210EA" w14:paraId="100EA754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4E9E518A" w14:textId="041367DC" w:rsidR="00F210EA" w:rsidRDefault="00D81366" w:rsidP="00C93552">
            <w:r>
              <w:t>29</w:t>
            </w:r>
          </w:p>
        </w:tc>
        <w:tc>
          <w:tcPr>
            <w:tcW w:w="4665" w:type="dxa"/>
            <w:vAlign w:val="center"/>
          </w:tcPr>
          <w:p w14:paraId="64738FA4" w14:textId="38B47134" w:rsidR="00F210EA" w:rsidRDefault="00F210EA" w:rsidP="00C93552">
            <w:r>
              <w:t>TUG average turn duration</w:t>
            </w:r>
            <w:r w:rsidR="003B08E2">
              <w:t xml:space="preserve"> (s)</w:t>
            </w:r>
          </w:p>
        </w:tc>
      </w:tr>
      <w:tr w:rsidR="00F210EA" w14:paraId="6AE5EB00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610B07FB" w14:textId="21AF74FA" w:rsidR="00F210EA" w:rsidRDefault="00F210EA" w:rsidP="00C93552">
            <w:r>
              <w:t>3</w:t>
            </w:r>
            <w:r w:rsidR="00D81366">
              <w:t>0</w:t>
            </w:r>
          </w:p>
        </w:tc>
        <w:tc>
          <w:tcPr>
            <w:tcW w:w="4665" w:type="dxa"/>
            <w:vAlign w:val="center"/>
          </w:tcPr>
          <w:p w14:paraId="4B805610" w14:textId="112CA13F" w:rsidR="00F210EA" w:rsidRDefault="00F210EA" w:rsidP="00C93552">
            <w:r>
              <w:t>Gait walk comfortable average velocity</w:t>
            </w:r>
            <w:r w:rsidR="00146754">
              <w:t>*</w:t>
            </w:r>
            <w:r w:rsidR="00753B55"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Arial" w:hAnsi="Cambria Math" w:cstheme="minorHAnsi"/>
                  <w:color w:val="000000"/>
                </w:rPr>
                <m:t>(</m:t>
              </m:r>
              <m:f>
                <m:f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eastAsia="Arial" w:hAnsi="Cambria Math" w:cstheme="minorHAnsi"/>
                      <w:color w:val="000000"/>
                    </w:rPr>
                    <m:t>m</m:t>
                  </m:r>
                </m:num>
                <m:den>
                  <m:r>
                    <w:rPr>
                      <w:rFonts w:ascii="Cambria Math" w:eastAsia="Arial" w:hAnsi="Cambria Math" w:cstheme="minorHAnsi"/>
                      <w:color w:val="000000"/>
                    </w:rPr>
                    <m:t>s</m:t>
                  </m:r>
                </m:den>
              </m:f>
              <m:r>
                <w:rPr>
                  <w:rFonts w:ascii="Cambria Math" w:eastAsia="Arial" w:hAnsi="Cambria Math" w:cstheme="minorHAnsi"/>
                  <w:color w:val="000000"/>
                </w:rPr>
                <m:t>)</m:t>
              </m:r>
            </m:oMath>
          </w:p>
        </w:tc>
      </w:tr>
      <w:tr w:rsidR="00F210EA" w14:paraId="58E7327F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6F4ACF7C" w14:textId="7AFB5157" w:rsidR="00F210EA" w:rsidRDefault="00F210EA" w:rsidP="00C93552">
            <w:r>
              <w:t>3</w:t>
            </w:r>
            <w:r w:rsidR="00D81366">
              <w:t>1</w:t>
            </w:r>
          </w:p>
        </w:tc>
        <w:tc>
          <w:tcPr>
            <w:tcW w:w="4665" w:type="dxa"/>
            <w:vAlign w:val="center"/>
          </w:tcPr>
          <w:p w14:paraId="756C1B35" w14:textId="7832AD0C" w:rsidR="00F210EA" w:rsidRDefault="00F210EA" w:rsidP="00C93552">
            <w:r>
              <w:t>Gait walk fast average velocity</w:t>
            </w:r>
            <w:r w:rsidR="00753B55"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Arial" w:hAnsi="Cambria Math" w:cstheme="minorHAnsi"/>
                  <w:color w:val="000000"/>
                </w:rPr>
                <m:t>(</m:t>
              </m:r>
              <m:f>
                <m:fPr>
                  <m:ctrlPr>
                    <w:rPr>
                      <w:rFonts w:ascii="Cambria Math" w:eastAsia="Arial" w:hAnsi="Cambria Math" w:cstheme="minorHAnsi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eastAsia="Arial" w:hAnsi="Cambria Math" w:cstheme="minorHAnsi"/>
                      <w:color w:val="000000"/>
                    </w:rPr>
                    <m:t>m</m:t>
                  </m:r>
                </m:num>
                <m:den>
                  <m:r>
                    <w:rPr>
                      <w:rFonts w:ascii="Cambria Math" w:eastAsia="Arial" w:hAnsi="Cambria Math" w:cstheme="minorHAnsi"/>
                      <w:color w:val="000000"/>
                    </w:rPr>
                    <m:t>s</m:t>
                  </m:r>
                </m:den>
              </m:f>
              <m:r>
                <w:rPr>
                  <w:rFonts w:ascii="Cambria Math" w:eastAsia="Arial" w:hAnsi="Cambria Math" w:cstheme="minorHAnsi"/>
                  <w:color w:val="000000"/>
                </w:rPr>
                <m:t>)</m:t>
              </m:r>
            </m:oMath>
          </w:p>
        </w:tc>
      </w:tr>
      <w:tr w:rsidR="00F210EA" w14:paraId="71864BD1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13E90B76" w14:textId="594D7DFF" w:rsidR="00F210EA" w:rsidRDefault="00F210EA" w:rsidP="00C93552">
            <w:r>
              <w:t>3</w:t>
            </w:r>
            <w:r w:rsidR="00D81366">
              <w:t>2</w:t>
            </w:r>
          </w:p>
        </w:tc>
        <w:tc>
          <w:tcPr>
            <w:tcW w:w="4665" w:type="dxa"/>
            <w:vAlign w:val="center"/>
          </w:tcPr>
          <w:p w14:paraId="01F54482" w14:textId="1C7793D3" w:rsidR="00F210EA" w:rsidRDefault="00F210EA" w:rsidP="00C93552">
            <w:r>
              <w:t>Years since diagnosis</w:t>
            </w:r>
            <w:r w:rsidR="00F457A4">
              <w:t>*</w:t>
            </w:r>
          </w:p>
        </w:tc>
      </w:tr>
      <w:tr w:rsidR="00F210EA" w14:paraId="5D82604E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3CBA7210" w14:textId="2B22C157" w:rsidR="00F210EA" w:rsidRDefault="00F210EA" w:rsidP="00C93552">
            <w:r>
              <w:t>3</w:t>
            </w:r>
            <w:r w:rsidR="00D81366">
              <w:t>3</w:t>
            </w:r>
          </w:p>
        </w:tc>
        <w:tc>
          <w:tcPr>
            <w:tcW w:w="4665" w:type="dxa"/>
            <w:vAlign w:val="center"/>
          </w:tcPr>
          <w:p w14:paraId="77043CE6" w14:textId="5CBC3E9A" w:rsidR="00F210EA" w:rsidRDefault="00F210EA" w:rsidP="00C93552">
            <w:r>
              <w:t>LEDD total</w:t>
            </w:r>
          </w:p>
        </w:tc>
      </w:tr>
      <w:tr w:rsidR="00F210EA" w14:paraId="32D840A2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564F5B4F" w14:textId="5162828F" w:rsidR="00F210EA" w:rsidRDefault="00F210EA" w:rsidP="00C93552">
            <w:r>
              <w:t>3</w:t>
            </w:r>
            <w:r w:rsidR="00D81366">
              <w:t>4</w:t>
            </w:r>
          </w:p>
        </w:tc>
        <w:tc>
          <w:tcPr>
            <w:tcW w:w="4665" w:type="dxa"/>
            <w:vAlign w:val="center"/>
          </w:tcPr>
          <w:p w14:paraId="1288D282" w14:textId="6141AEAE" w:rsidR="00F210EA" w:rsidRDefault="00320CF7" w:rsidP="00C93552">
            <w:r>
              <w:t>N</w:t>
            </w:r>
            <w:r w:rsidR="009C655C">
              <w:t>on-PD</w:t>
            </w:r>
            <w:r w:rsidR="00F210EA">
              <w:t xml:space="preserve"> meds</w:t>
            </w:r>
            <w:r>
              <w:t>, count</w:t>
            </w:r>
          </w:p>
        </w:tc>
      </w:tr>
      <w:tr w:rsidR="00F210EA" w14:paraId="0D99959B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5887887C" w14:textId="2CCE24CC" w:rsidR="00F210EA" w:rsidRDefault="00F210EA" w:rsidP="00C93552">
            <w:r>
              <w:t>3</w:t>
            </w:r>
            <w:r w:rsidR="00D81366">
              <w:t>5</w:t>
            </w:r>
          </w:p>
        </w:tc>
        <w:tc>
          <w:tcPr>
            <w:tcW w:w="4665" w:type="dxa"/>
            <w:vAlign w:val="center"/>
          </w:tcPr>
          <w:p w14:paraId="0D95E924" w14:textId="2EE3ED98" w:rsidR="00F210EA" w:rsidRDefault="00F210EA" w:rsidP="00C93552">
            <w:r>
              <w:t>PD meds</w:t>
            </w:r>
            <w:r w:rsidR="00320CF7">
              <w:t>, count</w:t>
            </w:r>
          </w:p>
        </w:tc>
      </w:tr>
      <w:tr w:rsidR="00F210EA" w14:paraId="08DFA41E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43E2C609" w14:textId="22538C79" w:rsidR="00F210EA" w:rsidRDefault="00F210EA" w:rsidP="00C93552">
            <w:r>
              <w:t>3</w:t>
            </w:r>
            <w:r w:rsidR="00D81366">
              <w:t>6</w:t>
            </w:r>
          </w:p>
        </w:tc>
        <w:tc>
          <w:tcPr>
            <w:tcW w:w="4665" w:type="dxa"/>
            <w:vAlign w:val="center"/>
          </w:tcPr>
          <w:p w14:paraId="6F6276E2" w14:textId="4E5EDE5A" w:rsidR="00F210EA" w:rsidRDefault="00F210EA" w:rsidP="00C93552">
            <w:r>
              <w:t>Sex</w:t>
            </w:r>
            <w:r w:rsidR="00F457A4">
              <w:t>*</w:t>
            </w:r>
          </w:p>
        </w:tc>
      </w:tr>
      <w:tr w:rsidR="005B0415" w14:paraId="0817ED65" w14:textId="77777777" w:rsidTr="00C93552">
        <w:trPr>
          <w:trHeight w:val="432"/>
        </w:trPr>
        <w:tc>
          <w:tcPr>
            <w:tcW w:w="549" w:type="dxa"/>
            <w:vAlign w:val="center"/>
          </w:tcPr>
          <w:p w14:paraId="4400B764" w14:textId="23840BB7" w:rsidR="005B0415" w:rsidRDefault="005B0415" w:rsidP="00C93552">
            <w:r>
              <w:t>3</w:t>
            </w:r>
            <w:r w:rsidR="00D81366">
              <w:t>7</w:t>
            </w:r>
          </w:p>
        </w:tc>
        <w:tc>
          <w:tcPr>
            <w:tcW w:w="4665" w:type="dxa"/>
            <w:vAlign w:val="center"/>
          </w:tcPr>
          <w:p w14:paraId="6A88404E" w14:textId="5D354141" w:rsidR="005B0415" w:rsidRDefault="005B0415" w:rsidP="00C93552">
            <w:r>
              <w:t>Age</w:t>
            </w:r>
            <w:r w:rsidR="00F457A4">
              <w:t>*</w:t>
            </w:r>
            <w:r w:rsidR="00777A86">
              <w:t xml:space="preserve"> (years)</w:t>
            </w:r>
          </w:p>
        </w:tc>
      </w:tr>
    </w:tbl>
    <w:p w14:paraId="00B7C84D" w14:textId="0C526F39" w:rsidR="009244CE" w:rsidRDefault="009244CE" w:rsidP="00FE303B">
      <w:r>
        <w:t>*</w:t>
      </w:r>
      <w:r w:rsidR="006E1A1D" w:rsidRPr="006E1A1D">
        <w:t xml:space="preserve"> Measures employed to compute predictions for the </w:t>
      </w:r>
      <w:r w:rsidR="00AA5CE0" w:rsidRPr="00007255">
        <w:rPr>
          <w:i/>
          <w:iCs/>
        </w:rPr>
        <w:t>EMR-retrievable</w:t>
      </w:r>
      <w:r w:rsidR="00007255">
        <w:t xml:space="preserve"> measures</w:t>
      </w:r>
      <w:r w:rsidR="006E1A1D" w:rsidRPr="006E1A1D">
        <w:t xml:space="preserve"> model.</w:t>
      </w:r>
    </w:p>
    <w:p w14:paraId="0E8E738D" w14:textId="542B0282" w:rsidR="003C6270" w:rsidRDefault="00FE303B" w:rsidP="00FE303B">
      <w:r>
        <w:t>Abbreviations</w:t>
      </w:r>
      <w:r w:rsidRPr="00000FE1">
        <w:t xml:space="preserve">: </w:t>
      </w:r>
      <w:r w:rsidRPr="0030300A">
        <w:t>LEDD, levodopa equivalent daily dose; PD, Parkinson disease; MDS-UPDRS, movement disorders society unified Parkinson’s disease rating scale; MDT, manual dexterity test; BESS, balance error scoring system; PST, processing speed time; SMT, spatial memory test; TMT, trail making test; TUG, timed up and go</w:t>
      </w:r>
      <w:r w:rsidR="005C03A3" w:rsidRPr="0030300A">
        <w:t xml:space="preserve">; </w:t>
      </w:r>
      <w:r w:rsidR="00F34023" w:rsidRPr="0030300A">
        <w:t>s, seconds</w:t>
      </w:r>
      <w:r w:rsidR="001A5CB0">
        <w:t>; EMR, electronic medical records.</w:t>
      </w:r>
    </w:p>
    <w:sectPr w:rsidR="003C6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270"/>
    <w:rsid w:val="00007255"/>
    <w:rsid w:val="000072B0"/>
    <w:rsid w:val="00062D28"/>
    <w:rsid w:val="000A6A03"/>
    <w:rsid w:val="00116B15"/>
    <w:rsid w:val="00146754"/>
    <w:rsid w:val="00164487"/>
    <w:rsid w:val="00185E2E"/>
    <w:rsid w:val="001A5CB0"/>
    <w:rsid w:val="001F7DD1"/>
    <w:rsid w:val="00267458"/>
    <w:rsid w:val="0030300A"/>
    <w:rsid w:val="00320CF7"/>
    <w:rsid w:val="003B08E2"/>
    <w:rsid w:val="003C6270"/>
    <w:rsid w:val="005110CA"/>
    <w:rsid w:val="0054545D"/>
    <w:rsid w:val="00565F6D"/>
    <w:rsid w:val="005A0D20"/>
    <w:rsid w:val="005B0415"/>
    <w:rsid w:val="005C03A3"/>
    <w:rsid w:val="005F058D"/>
    <w:rsid w:val="0060639E"/>
    <w:rsid w:val="00625C53"/>
    <w:rsid w:val="006A28E7"/>
    <w:rsid w:val="006B0D7A"/>
    <w:rsid w:val="006E1A1D"/>
    <w:rsid w:val="00753B55"/>
    <w:rsid w:val="00777A86"/>
    <w:rsid w:val="0081210A"/>
    <w:rsid w:val="00842F5A"/>
    <w:rsid w:val="009244CE"/>
    <w:rsid w:val="00984F0B"/>
    <w:rsid w:val="009C655C"/>
    <w:rsid w:val="00AA5CE0"/>
    <w:rsid w:val="00B16D15"/>
    <w:rsid w:val="00B41085"/>
    <w:rsid w:val="00BB7D3F"/>
    <w:rsid w:val="00C22EC1"/>
    <w:rsid w:val="00C54D52"/>
    <w:rsid w:val="00C93552"/>
    <w:rsid w:val="00CA3E85"/>
    <w:rsid w:val="00CA6776"/>
    <w:rsid w:val="00CD3C93"/>
    <w:rsid w:val="00D41B49"/>
    <w:rsid w:val="00D81366"/>
    <w:rsid w:val="00DB51B7"/>
    <w:rsid w:val="00E067A4"/>
    <w:rsid w:val="00E16865"/>
    <w:rsid w:val="00E2372F"/>
    <w:rsid w:val="00E66F69"/>
    <w:rsid w:val="00ED352B"/>
    <w:rsid w:val="00F210EA"/>
    <w:rsid w:val="00F34023"/>
    <w:rsid w:val="00F457A4"/>
    <w:rsid w:val="00F6442A"/>
    <w:rsid w:val="00FE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6C823"/>
  <w15:chartTrackingRefBased/>
  <w15:docId w15:val="{CDC84B07-E994-4355-BB50-7CD201541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570</Characters>
  <Application>Microsoft Office Word</Application>
  <DocSecurity>0</DocSecurity>
  <Lines>27</Lines>
  <Paragraphs>17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, Saar</dc:creator>
  <cp:keywords/>
  <dc:description/>
  <cp:lastModifiedBy>Jansen, Amy Elizabeth</cp:lastModifiedBy>
  <cp:revision>2</cp:revision>
  <dcterms:created xsi:type="dcterms:W3CDTF">2026-03-02T15:31:00Z</dcterms:created>
  <dcterms:modified xsi:type="dcterms:W3CDTF">2026-03-02T15:31:00Z</dcterms:modified>
</cp:coreProperties>
</file>